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3B727A">
      <w:pPr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b/>
          <w:bCs/>
          <w:sz w:val="20"/>
          <w:szCs w:val="21"/>
        </w:rPr>
        <w:t xml:space="preserve">Table </w:t>
      </w:r>
      <w:r>
        <w:rPr>
          <w:rFonts w:hint="eastAsia" w:ascii="Arial" w:hAnsi="Arial" w:cs="Arial"/>
          <w:b/>
          <w:bCs/>
          <w:sz w:val="20"/>
          <w:szCs w:val="21"/>
        </w:rPr>
        <w:t>3</w:t>
      </w:r>
      <w:r>
        <w:rPr>
          <w:rFonts w:ascii="Arial" w:hAnsi="Arial" w:cs="Arial"/>
          <w:b/>
          <w:bCs/>
          <w:sz w:val="20"/>
          <w:szCs w:val="21"/>
        </w:rPr>
        <w:t>. Clinical charateristics of patients infected with COVID-19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3"/>
        <w:gridCol w:w="3556"/>
        <w:gridCol w:w="2577"/>
        <w:gridCol w:w="2260"/>
        <w:gridCol w:w="1111"/>
        <w:gridCol w:w="1117"/>
      </w:tblGrid>
      <w:tr w14:paraId="6C774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14:paraId="59A385DD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ospital discharge status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14:paraId="71535D6D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total patients（n=823）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14:paraId="26341F40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Undead（n=734）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14:paraId="389FAF72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Dead (n = 89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14:paraId="611A700B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t/</w:t>
            </w:r>
            <w:r>
              <w:rPr>
                <w:rFonts w:ascii="Arial" w:hAnsi="Arial" w:eastAsia="等线" w:cs="Arial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χ</w:t>
            </w:r>
            <w:r>
              <w:rPr>
                <w:rFonts w:ascii="Arial" w:hAnsi="Arial" w:eastAsia="等线" w:cs="Arial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vertAlign w:val="superscript"/>
                <w14:textFill>
                  <w14:solidFill>
                    <w14:schemeClr w14:val="bg1"/>
                  </w14:solidFill>
                </w14:textFill>
              </w:rPr>
              <w:t>2</w:t>
            </w:r>
            <w:r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/U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14:paraId="4E4948B6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P</w:t>
            </w:r>
          </w:p>
        </w:tc>
      </w:tr>
      <w:tr w14:paraId="56B4B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7976D99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Gender              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7545E2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AADA4C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29794F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C3A17A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5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BA93DC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</w:tr>
      <w:tr w14:paraId="08587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5AE28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C7269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1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2.70%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1F9A9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51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4.80%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7952F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5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.90%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70A09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CE09B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7D3CCF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3EA4E8A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ED3E75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0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7.30%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25EBAF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83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4.38%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7375EB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92%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23942F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9CA9ED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118E02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57947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Presence/Absence of pneumonia            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3A57F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4D309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4CE6F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46809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95.9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BF939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56694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FFAA315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D4F1A1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50(42.53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EA7FC4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69(32.69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D86248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81(9.84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E344F3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7D0F58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00CAC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EBF93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D82DE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73(57.47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6636B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65(56.50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4EA42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8(0.97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FBA46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DE435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553B65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E726445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57D9D6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1.83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F0C8B3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0.43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7.2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F451D5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3.42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1.8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984399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-9.1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0A280F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14:paraId="70E4E6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F3500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PT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C1261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3.3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1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DEA86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3.15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EE664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5.0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D6B83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-3.8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65EA9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14:paraId="6D8134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858EE6A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PTINR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6BF0C9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1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A52933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12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CE550D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3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45BD92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-4.6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2A6366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14:paraId="107B41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9F53E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APTT (s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D2144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5.1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0.8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60CFF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4.3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9.5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163CD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1.4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6.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28303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-3.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CD6A7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14:paraId="23AF2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38A1B1C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Fg (g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43EEE9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93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D53120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8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6E6AEB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51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AC89F9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-2.7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D9EE47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14:paraId="03EFA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FC3DB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TT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295E9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8.12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1E528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7.9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7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51853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9.39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9.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70B6A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-1.37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1CAB9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172 </w:t>
            </w:r>
          </w:p>
        </w:tc>
      </w:tr>
      <w:tr w14:paraId="0ED9F5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C12DA61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WBC (10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A50788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.8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7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C2CC33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.7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7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C49C53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8.9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52067B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-2.2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738888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</w:tr>
      <w:tr w14:paraId="7CF81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A463D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%NEUT (%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85888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0.1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4.4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D43C6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9.0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4.3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1DF14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9.0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2.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BE94C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-6.2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5F4C1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14:paraId="45AFBB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5B0208E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#NEUT (10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0DDCFA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.75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8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8746BB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.55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7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5547BA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.38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519B14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-4.2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5B1EBC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14:paraId="06BF3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DF930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%LYMPH (%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3D4F8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9.39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1.7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1FA9A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0.1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1.7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BC7FC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3.03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9.8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7F5D5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.4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2CE7A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14:paraId="3E343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190E201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%MONO (%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E3B2A0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.73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EC7936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.83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96F8A5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8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71C4D2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7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3C9C26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14:paraId="490A2C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DBDB9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%EOS (%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F466C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1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0.7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16E06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8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AB33D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7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F0C54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9.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CE010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EDDF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64CC05E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#EOS (10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97C94B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89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B61FDA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12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94CF35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05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81F49D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9.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35F6CC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5875F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9DFEF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%LUC (%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50A7A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49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3D2EC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55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38521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93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B25FC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5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110EE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  <w:tr w14:paraId="6868F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036CB96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RBC (10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12D001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95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668B6C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98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A392DB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7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E9B802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3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E90145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</w:tr>
      <w:tr w14:paraId="1CFA1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C5D9D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HGB (g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F01F3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18.2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5.7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EB1A6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18.99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5.7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61114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11.7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4.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E0902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5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08282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</w:tr>
      <w:tr w14:paraId="5C159C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22A8930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HCT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4DDD1B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3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CC2A30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3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1F45B9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3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66B98C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8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8D12F7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 w14:paraId="4C6B10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079B0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PLT (10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191C0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31.28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16.0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55BA4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34.89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18.1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D8C97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01.4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92.7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B54AC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5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033DE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 w14:paraId="3BB6B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269A311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MPV (f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9A18DF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9.0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5CFAE1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9.01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B57A4F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9.42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C6173E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-2.7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1A901C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14:paraId="2C783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7BE97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PCT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57853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2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9D76A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2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DDB3F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18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4D052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0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CAC87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</w:tr>
      <w:tr w14:paraId="3FFD0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AF2EFB2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MPC (g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4E241B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9.0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701448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54.79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9.8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6AEF0E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49.28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0.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05C52B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4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0DE01E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</w:tr>
      <w:tr w14:paraId="68DAB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A7C3F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TP (g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9D764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3.41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8.9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CF18C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3.8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8.8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F71AE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9.59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8.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CF22C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3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74E0A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14:paraId="59DB3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90241D8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ALB (g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6A4C00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7.55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.7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967AE1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7.9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.7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98EE1F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4.03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.9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97F248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.2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DAA506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14:paraId="2BB27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1E118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6537B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53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17A48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55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0F8D3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38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AA077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9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EE5EA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53 </w:t>
            </w:r>
          </w:p>
        </w:tc>
      </w:tr>
      <w:tr w14:paraId="6A2BA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979AE0B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C16D5C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8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210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3132D6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7.4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6.1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1C1653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6.83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26.8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353D90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2BA8FC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137 </w:t>
            </w:r>
          </w:p>
        </w:tc>
      </w:tr>
      <w:tr w14:paraId="4ACB2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4AEDA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14A35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2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714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CBC2C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2.25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6.6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FD567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0.5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39.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EBEAB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.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97C77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</w:tr>
      <w:tr w14:paraId="43E00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DE34B2F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LDH (U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3C8425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98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87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425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4A5A53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40.29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31.9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1C1511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37.0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28.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0505B6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8.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5CEA6C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1306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DABB8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CK (U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61548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3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4514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F4E96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09.09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54.5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ABFCC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40.3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704.3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0C18C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.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1F91F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  <w:tr w14:paraId="2DB99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A1A6AA7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CKMB (U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27A7C5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4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42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0019A4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9.4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9.8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888933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8.53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9.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A84CE3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2.0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3E906E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0EDCF3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F9C60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UREA (mmol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4EED1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.29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.9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E93EA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.9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.4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155D3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0.4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9.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A5EAF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-3.4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32B88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14:paraId="580B7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D62FB13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CREA (μmol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946EAF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71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613.0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0B097C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98.69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33.3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1BBF19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45.6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05.4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2309D4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E0D874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858 </w:t>
            </w:r>
          </w:p>
        </w:tc>
      </w:tr>
      <w:tr w14:paraId="3E67D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E30B0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GLU (mmol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3EB9B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.8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684D6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.63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6EDFD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8.5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4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8DBFA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-3.8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FF2CD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14:paraId="502DDC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FD37757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TC (mmol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E961E7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0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01ACD1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11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F3A9E6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6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6DAE3D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1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66307C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14:paraId="2CE00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2A188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AB9A7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52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52EDE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5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7D82C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18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0DAC5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2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9915A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14:paraId="2B39C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9D83915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APOA1 (g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712911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1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E556E4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.12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E759AB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98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0BCA23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3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FA8D68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14:paraId="7E38A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DDF0F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CA (mmol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432F8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1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83D35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18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4EB2E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.0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311D2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.2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3862F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14:paraId="2D60F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253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E6E6E6"/>
          </w:tcPr>
          <w:p w14:paraId="5EA3D32B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CO2CP (mmol/L)</w:t>
            </w:r>
          </w:p>
        </w:tc>
        <w:tc>
          <w:tcPr>
            <w:tcW w:w="1254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E6E6E6"/>
            <w:noWrap/>
          </w:tcPr>
          <w:p w14:paraId="4DE8EED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4.49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E6E6E6"/>
            <w:noWrap/>
          </w:tcPr>
          <w:p w14:paraId="7C2070B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4.72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.96</w:t>
            </w:r>
          </w:p>
        </w:tc>
        <w:tc>
          <w:tcPr>
            <w:tcW w:w="797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E6E6E6"/>
            <w:noWrap/>
          </w:tcPr>
          <w:p w14:paraId="03922EC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22.6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E6E6E6"/>
            <w:noWrap/>
          </w:tcPr>
          <w:p w14:paraId="1A191E4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.61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E6E6E6"/>
            <w:noWrap/>
          </w:tcPr>
          <w:p w14:paraId="50AA393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</w:tbl>
    <w:p w14:paraId="56F87F08">
      <w:pPr>
        <w:rPr>
          <w:rFonts w:hint="eastAsia"/>
          <w:color w:val="FF0000"/>
          <w:sz w:val="20"/>
          <w:szCs w:val="20"/>
        </w:rPr>
      </w:pPr>
      <w:r>
        <w:rPr>
          <w:rFonts w:ascii="Arial" w:hAnsi="Arial" w:cs="Arial"/>
          <w:b/>
          <w:bCs/>
          <w:sz w:val="18"/>
          <w:szCs w:val="18"/>
        </w:rPr>
        <w:t xml:space="preserve">Note. </w:t>
      </w:r>
      <w:r>
        <w:rPr>
          <w:rFonts w:ascii="Arial" w:hAnsi="Arial" w:cs="Arial"/>
          <w:sz w:val="18"/>
          <w:szCs w:val="18"/>
        </w:rPr>
        <w:t>numerical variables are represented using the mean ± standard deviation.PT, prothrombin time; PT-INR, prothrombin time-international normalized ratio; APTT, activated partial thromboplastin time; Fg, fibrinogen; TT, prothrombin time; WBC, white blood cell;</w:t>
      </w:r>
      <w:r>
        <w:rPr>
          <w:rFonts w:hint="eastAsia"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%NEUT, percentage of neutrophils; #NEUT, neutrophil count; %LYMPH, percentage of lymphocytes; %MONO, percentage of mononuclear cells; %EO, eosinophil percentage; #EO, eosinophil count; %LUC, percentage of unstained macrophages; RBC, red blood cell; HGB, hemoglobin; HCT, hematocrit; PLT, platelet;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bookmarkStart w:id="0" w:name="_GoBack"/>
      <w:bookmarkEnd w:id="0"/>
      <w:r>
        <w:rPr>
          <w:rFonts w:ascii="Arial" w:hAnsi="Arial" w:cs="Arial"/>
          <w:sz w:val="18"/>
          <w:szCs w:val="18"/>
        </w:rPr>
        <w:t>MPV, mean platelet volume;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ascii="Arial" w:hAnsi="Arial" w:cs="Arial"/>
          <w:sz w:val="18"/>
          <w:szCs w:val="18"/>
        </w:rPr>
        <w:t>PCT, platelet specific volume; MPC, mean platelet component concentration; TP, total protein; ALB, albumin; A/G, albumin-to-globulin ratio; ALT, alanine aminotransferase; AST, aspartate aminotransferase; LDH, lactate dehydrogenase; CK, creatine kinase; CKMB, creatine kinase isoenzyme; UREA, urea; CREA, creatinine;</w:t>
      </w:r>
      <w:r>
        <w:rPr>
          <w:rFonts w:hint="eastAsia"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GLU, glucose; TC, total cholesterol; LDL-C, low-density lipoprotein cholesterol; APOA1, apolipoprotein A1; CA, calcium; CO2CP, carbon dioxide binding capacity.</w:t>
      </w:r>
    </w:p>
    <w:p w14:paraId="3D1CDC8C">
      <w:pPr>
        <w:rPr>
          <w:rFonts w:ascii="Arial" w:hAnsi="Arial" w:cs="Arial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DB41BC"/>
    <w:rsid w:val="15C076B6"/>
    <w:rsid w:val="1B823BF6"/>
    <w:rsid w:val="29671ECA"/>
    <w:rsid w:val="31102E48"/>
    <w:rsid w:val="320A5335"/>
    <w:rsid w:val="41EF2605"/>
    <w:rsid w:val="4AA06010"/>
    <w:rsid w:val="4DDC56BF"/>
    <w:rsid w:val="652F27CA"/>
    <w:rsid w:val="6C620F01"/>
    <w:rsid w:val="72FC2C7D"/>
    <w:rsid w:val="74403766"/>
    <w:rsid w:val="7E25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ascii="等线" w:hAnsi="等线" w:eastAsia="等线" w:cs="等线"/>
      <w:b/>
      <w:bCs/>
      <w:color w:val="FFFFFF"/>
      <w:sz w:val="20"/>
      <w:szCs w:val="20"/>
      <w:u w:val="none"/>
    </w:rPr>
  </w:style>
  <w:style w:type="character" w:customStyle="1" w:styleId="5">
    <w:name w:val="font11"/>
    <w:basedOn w:val="3"/>
    <w:qFormat/>
    <w:uiPriority w:val="0"/>
    <w:rPr>
      <w:rFonts w:hint="default" w:ascii="Arial" w:hAnsi="Arial" w:cs="Arial"/>
      <w:b/>
      <w:bCs/>
      <w:color w:val="FFFFFF"/>
      <w:sz w:val="20"/>
      <w:szCs w:val="20"/>
      <w:u w:val="none"/>
    </w:rPr>
  </w:style>
  <w:style w:type="character" w:customStyle="1" w:styleId="6">
    <w:name w:val="font51"/>
    <w:basedOn w:val="3"/>
    <w:qFormat/>
    <w:uiPriority w:val="0"/>
    <w:rPr>
      <w:rFonts w:ascii="Symbol" w:hAnsi="Symbol" w:cs="Symbol"/>
      <w:b/>
      <w:bCs/>
      <w:color w:val="FFFFFF"/>
      <w:sz w:val="20"/>
      <w:szCs w:val="20"/>
      <w:u w:val="none"/>
    </w:rPr>
  </w:style>
  <w:style w:type="character" w:customStyle="1" w:styleId="7">
    <w:name w:val="font61"/>
    <w:basedOn w:val="3"/>
    <w:qFormat/>
    <w:uiPriority w:val="0"/>
    <w:rPr>
      <w:rFonts w:hint="default" w:ascii="Arial" w:hAnsi="Arial" w:cs="Arial"/>
      <w:b/>
      <w:bCs/>
      <w:color w:val="FFFFFF"/>
      <w:sz w:val="20"/>
      <w:szCs w:val="20"/>
      <w:u w:val="none"/>
      <w:vertAlign w:val="superscript"/>
    </w:rPr>
  </w:style>
  <w:style w:type="character" w:customStyle="1" w:styleId="8">
    <w:name w:val="font21"/>
    <w:basedOn w:val="3"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  <w:style w:type="character" w:customStyle="1" w:styleId="9">
    <w:name w:val="font71"/>
    <w:basedOn w:val="3"/>
    <w:qFormat/>
    <w:uiPriority w:val="0"/>
    <w:rPr>
      <w:rFonts w:hint="eastAsia" w:ascii="等线" w:hAnsi="等线" w:eastAsia="等线" w:cs="等线"/>
      <w:color w:val="000000"/>
      <w:sz w:val="20"/>
      <w:szCs w:val="20"/>
      <w:u w:val="none"/>
    </w:rPr>
  </w:style>
  <w:style w:type="character" w:customStyle="1" w:styleId="10">
    <w:name w:val="font31"/>
    <w:basedOn w:val="3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11">
    <w:name w:val="font81"/>
    <w:basedOn w:val="3"/>
    <w:qFormat/>
    <w:uiPriority w:val="0"/>
    <w:rPr>
      <w:rFonts w:hint="eastAsia" w:ascii="等线" w:hAnsi="等线" w:eastAsia="等线" w:cs="等线"/>
      <w:b/>
      <w:bCs/>
      <w:color w:val="000000"/>
      <w:sz w:val="20"/>
      <w:szCs w:val="20"/>
      <w:u w:val="none"/>
    </w:rPr>
  </w:style>
  <w:style w:type="character" w:customStyle="1" w:styleId="12">
    <w:name w:val="font91"/>
    <w:basedOn w:val="3"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  <w:vertAlign w:val="superscript"/>
    </w:rPr>
  </w:style>
  <w:style w:type="character" w:customStyle="1" w:styleId="13">
    <w:name w:val="font101"/>
    <w:basedOn w:val="3"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12</Words>
  <Characters>3994</Characters>
  <Lines>0</Lines>
  <Paragraphs>0</Paragraphs>
  <TotalTime>1</TotalTime>
  <ScaleCrop>false</ScaleCrop>
  <LinksUpToDate>false</LinksUpToDate>
  <CharactersWithSpaces>434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08:44:00Z</dcterms:created>
  <dc:creator>Xu-YJ。</dc:creator>
  <cp:lastModifiedBy>勇</cp:lastModifiedBy>
  <dcterms:modified xsi:type="dcterms:W3CDTF">2025-03-31T12:24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GI3NDczZGY2ZDVhM2YzMTZjZDg3MjIxM2U5ODZlODciLCJ1c2VySWQiOiI0NTkyMTY1MjAifQ==</vt:lpwstr>
  </property>
  <property fmtid="{D5CDD505-2E9C-101B-9397-08002B2CF9AE}" pid="4" name="ICV">
    <vt:lpwstr>637ABC56BFC64C4387ACF7A2FBF9A6B4_12</vt:lpwstr>
  </property>
</Properties>
</file>